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289"/>
        <w:gridCol w:w="1286"/>
        <w:gridCol w:w="1279"/>
        <w:gridCol w:w="1286"/>
        <w:gridCol w:w="1248"/>
        <w:gridCol w:w="1249"/>
        <w:gridCol w:w="1249"/>
        <w:gridCol w:w="1244"/>
        <w:gridCol w:w="1184"/>
        <w:gridCol w:w="1244"/>
      </w:tblGrid>
      <w:tr w:rsidR="00514380" w:rsidRPr="00CB7B87" w:rsidTr="000C1AE4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AS vs SM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AS vs AS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AS vs TSC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AS vs T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SMS vs AS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SMS vs TSC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SMS vs T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 xml:space="preserve">ASD vs TSC 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ASD vs T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TSC vs TD</w:t>
            </w:r>
          </w:p>
        </w:tc>
      </w:tr>
      <w:tr w:rsidR="00514380" w:rsidRPr="00CB7B87" w:rsidTr="000C1AE4"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Sleep anxiety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514380" w:rsidRPr="00CB7B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514380" w:rsidRPr="00CB7B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514380" w:rsidRPr="00CB7B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CF7887" w:rsidRDefault="000D1145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.0</w:t>
            </w:r>
          </w:p>
          <w:p w:rsidR="000D1145" w:rsidRPr="00CB7B87" w:rsidRDefault="000D1145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392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CF78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5</w:t>
            </w:r>
          </w:p>
          <w:p w:rsidR="002239AD" w:rsidRPr="00CB7B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66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CF78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.0</w:t>
            </w:r>
          </w:p>
          <w:p w:rsidR="002239AD" w:rsidRPr="00CB7B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42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CF78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5</w:t>
            </w:r>
          </w:p>
          <w:p w:rsidR="002239AD" w:rsidRPr="00CB7B87" w:rsidRDefault="002239A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232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CF7887" w:rsidRDefault="000D1145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.5</w:t>
            </w:r>
          </w:p>
          <w:p w:rsidR="000D1145" w:rsidRPr="00CB7B87" w:rsidRDefault="000D1145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116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72327F" w:rsidRDefault="000D1145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5</w:t>
            </w:r>
          </w:p>
          <w:p w:rsidR="000D1145" w:rsidRPr="00CB7B87" w:rsidRDefault="000D1145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939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Bedtime resistance</w:t>
            </w:r>
          </w:p>
        </w:tc>
        <w:tc>
          <w:tcPr>
            <w:tcW w:w="128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23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33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21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2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24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86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469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426</w:t>
            </w:r>
          </w:p>
        </w:tc>
        <w:tc>
          <w:tcPr>
            <w:tcW w:w="1248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94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233</w:t>
            </w:r>
          </w:p>
        </w:tc>
        <w:tc>
          <w:tcPr>
            <w:tcW w:w="1249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49.0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982</w:t>
            </w:r>
          </w:p>
        </w:tc>
        <w:tc>
          <w:tcPr>
            <w:tcW w:w="1249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46.0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119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56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494</w:t>
            </w:r>
          </w:p>
        </w:tc>
        <w:tc>
          <w:tcPr>
            <w:tcW w:w="118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49.0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17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91.0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334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Sleep onset latency</w:t>
            </w:r>
          </w:p>
        </w:tc>
        <w:tc>
          <w:tcPr>
            <w:tcW w:w="128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99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64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46.0</w:t>
            </w:r>
          </w:p>
          <w:p w:rsidR="00514380" w:rsidRPr="00CB7B87" w:rsidRDefault="00AE510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</w:t>
            </w:r>
            <w:r w:rsidR="00514380" w:rsidRPr="00CB7B87">
              <w:rPr>
                <w:rFonts w:ascii="Times New Roman" w:hAnsi="Times New Roman" w:cs="Times New Roman"/>
              </w:rPr>
              <w:t>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08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346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380</w:t>
            </w:r>
            <w:r w:rsidR="00D92288">
              <w:rPr>
                <w:rFonts w:ascii="Times New Roman" w:hAnsi="Times New Roman" w:cs="Times New Roman"/>
              </w:rPr>
              <w:t>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236</w:t>
            </w:r>
          </w:p>
        </w:tc>
        <w:tc>
          <w:tcPr>
            <w:tcW w:w="1248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22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9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70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38</w:t>
            </w:r>
          </w:p>
        </w:tc>
        <w:tc>
          <w:tcPr>
            <w:tcW w:w="1249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13.5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366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53.0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3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15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30.5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74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Night waking</w:t>
            </w:r>
          </w:p>
        </w:tc>
        <w:tc>
          <w:tcPr>
            <w:tcW w:w="128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791.0</w:t>
            </w:r>
          </w:p>
          <w:p w:rsidR="00514380" w:rsidRPr="00CB7B87" w:rsidRDefault="00514380" w:rsidP="00AE510D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-.</w:t>
            </w:r>
            <w:r w:rsidR="00AE510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979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590</w:t>
            </w:r>
          </w:p>
        </w:tc>
        <w:tc>
          <w:tcPr>
            <w:tcW w:w="127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63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181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28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8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19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235</w:t>
            </w:r>
          </w:p>
        </w:tc>
        <w:tc>
          <w:tcPr>
            <w:tcW w:w="1249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75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55</w:t>
            </w:r>
          </w:p>
        </w:tc>
        <w:tc>
          <w:tcPr>
            <w:tcW w:w="1249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4.5</w:t>
            </w:r>
          </w:p>
          <w:p w:rsidR="00CF7887" w:rsidRPr="00CB7B87" w:rsidRDefault="00E15638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</w:t>
            </w:r>
            <w:r w:rsidR="00CF7887" w:rsidRPr="00CB7B87">
              <w:rPr>
                <w:rFonts w:ascii="Times New Roman" w:hAnsi="Times New Roman" w:cs="Times New Roman"/>
              </w:rPr>
              <w:t>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60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431</w:t>
            </w:r>
          </w:p>
        </w:tc>
        <w:tc>
          <w:tcPr>
            <w:tcW w:w="118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72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41.0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5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</w:tr>
      <w:tr w:rsidR="00514380" w:rsidRPr="00CB7B87" w:rsidTr="000C1AE4">
        <w:trPr>
          <w:trHeight w:val="578"/>
        </w:trPr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Sleep disordered breathing</w:t>
            </w:r>
          </w:p>
        </w:tc>
        <w:tc>
          <w:tcPr>
            <w:tcW w:w="128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24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6</w:t>
            </w:r>
            <w:r w:rsidR="00FB4327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877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282</w:t>
            </w:r>
          </w:p>
        </w:tc>
        <w:tc>
          <w:tcPr>
            <w:tcW w:w="127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03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53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97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FB4327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8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00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8</w:t>
            </w:r>
            <w:r w:rsidR="00FB4327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9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07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9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10.0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49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384</w:t>
            </w:r>
          </w:p>
        </w:tc>
        <w:tc>
          <w:tcPr>
            <w:tcW w:w="118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30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11</w:t>
            </w:r>
          </w:p>
        </w:tc>
        <w:tc>
          <w:tcPr>
            <w:tcW w:w="1244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59.0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186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Parasomnia</w:t>
            </w:r>
          </w:p>
        </w:tc>
        <w:tc>
          <w:tcPr>
            <w:tcW w:w="128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65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17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794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89</w:t>
            </w:r>
          </w:p>
        </w:tc>
        <w:tc>
          <w:tcPr>
            <w:tcW w:w="127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58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-.686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751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8" w:type="dxa"/>
          </w:tcPr>
          <w:p w:rsidR="00514380" w:rsidRPr="00CB7B87" w:rsidRDefault="000E0471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25.5</w:t>
            </w:r>
          </w:p>
          <w:p w:rsidR="000E0471" w:rsidRPr="00CB7B87" w:rsidRDefault="000E0471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687</w:t>
            </w:r>
          </w:p>
        </w:tc>
        <w:tc>
          <w:tcPr>
            <w:tcW w:w="1249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55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46</w:t>
            </w:r>
          </w:p>
        </w:tc>
        <w:tc>
          <w:tcPr>
            <w:tcW w:w="1249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21.5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</w:t>
            </w:r>
            <w:r w:rsidR="00E15638">
              <w:rPr>
                <w:rFonts w:ascii="Times New Roman" w:hAnsi="Times New Roman" w:cs="Times New Roman"/>
              </w:rPr>
              <w:t>27</w:t>
            </w:r>
            <w:r w:rsidR="002239AD">
              <w:rPr>
                <w:rFonts w:ascii="Times New Roman" w:hAnsi="Times New Roman" w:cs="Times New Roman"/>
              </w:rPr>
              <w:t>.5</w:t>
            </w:r>
          </w:p>
          <w:p w:rsidR="0072327F" w:rsidRPr="00CB7B87" w:rsidRDefault="0072327F" w:rsidP="002239AD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</w:t>
            </w:r>
            <w:r w:rsidR="002239A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18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99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42.0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2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 xml:space="preserve">Daytime sleepiness </w:t>
            </w:r>
          </w:p>
        </w:tc>
        <w:tc>
          <w:tcPr>
            <w:tcW w:w="128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81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</w:t>
            </w:r>
            <w:r w:rsidR="00AE510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862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148</w:t>
            </w:r>
          </w:p>
        </w:tc>
        <w:tc>
          <w:tcPr>
            <w:tcW w:w="127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44.</w:t>
            </w:r>
            <w:r w:rsidR="000C1AE4" w:rsidRPr="00CB7B87">
              <w:rPr>
                <w:rFonts w:ascii="Times New Roman" w:hAnsi="Times New Roman" w:cs="Times New Roman"/>
              </w:rPr>
              <w:t>0</w:t>
            </w:r>
          </w:p>
          <w:p w:rsidR="00514380" w:rsidRPr="00CB7B87" w:rsidRDefault="002F097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="00514380" w:rsidRPr="00CB7B87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21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8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36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9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9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45.0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9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9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07.5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87.0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788</w:t>
            </w:r>
          </w:p>
        </w:tc>
        <w:tc>
          <w:tcPr>
            <w:tcW w:w="118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74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60.0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rStyle w:val="CharAttribute38"/>
                <w:rFonts w:eastAsia="Batang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Drowsy during the day</w:t>
            </w:r>
          </w:p>
        </w:tc>
        <w:tc>
          <w:tcPr>
            <w:tcW w:w="128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70.5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864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129</w:t>
            </w:r>
          </w:p>
        </w:tc>
        <w:tc>
          <w:tcPr>
            <w:tcW w:w="1279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59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139</w:t>
            </w:r>
          </w:p>
        </w:tc>
        <w:tc>
          <w:tcPr>
            <w:tcW w:w="1286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840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8" w:type="dxa"/>
          </w:tcPr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14.0</w:t>
            </w:r>
          </w:p>
          <w:p w:rsidR="00514380" w:rsidRPr="00CB7B87" w:rsidRDefault="00514380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9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80.5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9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94.0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93.0</w:t>
            </w:r>
          </w:p>
          <w:p w:rsidR="0072327F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867</w:t>
            </w:r>
          </w:p>
        </w:tc>
        <w:tc>
          <w:tcPr>
            <w:tcW w:w="1184" w:type="dxa"/>
          </w:tcPr>
          <w:p w:rsidR="00514380" w:rsidRPr="00CB7B87" w:rsidRDefault="0072327F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503.5</w:t>
            </w:r>
          </w:p>
          <w:p w:rsidR="0072327F" w:rsidRPr="00CB7B87" w:rsidRDefault="0043206C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72327F" w:rsidRPr="00CB7B87">
              <w:rPr>
                <w:rFonts w:ascii="Times New Roman" w:hAnsi="Times New Roman" w:cs="Times New Roman"/>
              </w:rPr>
              <w:t>.001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4" w:type="dxa"/>
          </w:tcPr>
          <w:p w:rsidR="00514380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350.5</w:t>
            </w:r>
          </w:p>
          <w:p w:rsidR="00CF7887" w:rsidRPr="00CB7B87" w:rsidRDefault="00CF788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4</w:t>
            </w:r>
            <w:r w:rsidR="006C1971" w:rsidRPr="00CB7B87">
              <w:rPr>
                <w:rFonts w:ascii="Times New Roman" w:hAnsi="Times New Roman" w:cs="Times New Roman"/>
              </w:rPr>
              <w:t>*</w:t>
            </w:r>
          </w:p>
        </w:tc>
      </w:tr>
      <w:tr w:rsidR="002F734B" w:rsidRPr="00CB7B87" w:rsidTr="000C1AE4">
        <w:tc>
          <w:tcPr>
            <w:tcW w:w="1400" w:type="dxa"/>
            <w:vAlign w:val="center"/>
          </w:tcPr>
          <w:p w:rsidR="002F734B" w:rsidRPr="00CB7B87" w:rsidRDefault="002F734B" w:rsidP="000C1AE4">
            <w:pPr>
              <w:pStyle w:val="ParaAttribute7"/>
              <w:rPr>
                <w:rStyle w:val="CharAttribute38"/>
                <w:rFonts w:eastAsia="Batang"/>
                <w:szCs w:val="24"/>
              </w:rPr>
            </w:pPr>
            <w:r>
              <w:rPr>
                <w:rStyle w:val="CharAttribute38"/>
                <w:rFonts w:eastAsia="Batang"/>
                <w:szCs w:val="24"/>
              </w:rPr>
              <w:t>Co-sleeping</w:t>
            </w:r>
          </w:p>
        </w:tc>
        <w:tc>
          <w:tcPr>
            <w:tcW w:w="1289" w:type="dxa"/>
          </w:tcPr>
          <w:p w:rsidR="002F734B" w:rsidRDefault="002F734B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.5</w:t>
            </w:r>
          </w:p>
          <w:p w:rsidR="002F734B" w:rsidRPr="00CB7B87" w:rsidRDefault="002F734B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624</w:t>
            </w:r>
          </w:p>
        </w:tc>
        <w:tc>
          <w:tcPr>
            <w:tcW w:w="1286" w:type="dxa"/>
          </w:tcPr>
          <w:p w:rsidR="002F734B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.0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589</w:t>
            </w:r>
          </w:p>
        </w:tc>
        <w:tc>
          <w:tcPr>
            <w:tcW w:w="1279" w:type="dxa"/>
          </w:tcPr>
          <w:p w:rsidR="002F734B" w:rsidRDefault="00D92288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  <w:r w:rsidR="00BE0817">
              <w:rPr>
                <w:rFonts w:ascii="Times New Roman" w:hAnsi="Times New Roman" w:cs="Times New Roman"/>
              </w:rPr>
              <w:t>.0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439</w:t>
            </w:r>
          </w:p>
        </w:tc>
        <w:tc>
          <w:tcPr>
            <w:tcW w:w="1286" w:type="dxa"/>
          </w:tcPr>
          <w:p w:rsidR="002F734B" w:rsidRDefault="00D92288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E081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="00BE0817">
              <w:rPr>
                <w:rFonts w:ascii="Times New Roman" w:hAnsi="Times New Roman" w:cs="Times New Roman"/>
              </w:rPr>
              <w:t>.0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011</w:t>
            </w:r>
          </w:p>
        </w:tc>
        <w:tc>
          <w:tcPr>
            <w:tcW w:w="1248" w:type="dxa"/>
          </w:tcPr>
          <w:p w:rsidR="002F734B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.0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939</w:t>
            </w:r>
          </w:p>
        </w:tc>
        <w:tc>
          <w:tcPr>
            <w:tcW w:w="1249" w:type="dxa"/>
          </w:tcPr>
          <w:p w:rsidR="002F734B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0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270</w:t>
            </w:r>
          </w:p>
        </w:tc>
        <w:tc>
          <w:tcPr>
            <w:tcW w:w="1249" w:type="dxa"/>
          </w:tcPr>
          <w:p w:rsidR="002F734B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.5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064</w:t>
            </w:r>
          </w:p>
        </w:tc>
        <w:tc>
          <w:tcPr>
            <w:tcW w:w="1244" w:type="dxa"/>
          </w:tcPr>
          <w:p w:rsidR="002F734B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.5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237</w:t>
            </w:r>
          </w:p>
        </w:tc>
        <w:tc>
          <w:tcPr>
            <w:tcW w:w="1184" w:type="dxa"/>
          </w:tcPr>
          <w:p w:rsidR="002F734B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.0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078</w:t>
            </w:r>
          </w:p>
        </w:tc>
        <w:tc>
          <w:tcPr>
            <w:tcW w:w="1244" w:type="dxa"/>
          </w:tcPr>
          <w:p w:rsidR="002F734B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5</w:t>
            </w:r>
          </w:p>
          <w:p w:rsidR="00BE0817" w:rsidRPr="00CB7B87" w:rsidRDefault="00BE0817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.004*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Severe night waking (%)</w:t>
            </w:r>
          </w:p>
        </w:tc>
        <w:tc>
          <w:tcPr>
            <w:tcW w:w="1289" w:type="dxa"/>
          </w:tcPr>
          <w:p w:rsidR="00514380" w:rsidRPr="00CB7B87" w:rsidRDefault="000C1AE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9.42</w:t>
            </w:r>
          </w:p>
          <w:p w:rsidR="00C926A3" w:rsidRPr="00CB7B87" w:rsidRDefault="00C926A3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2</w:t>
            </w:r>
            <w:r w:rsidR="002D4DB7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6" w:type="dxa"/>
          </w:tcPr>
          <w:p w:rsidR="00514380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048</w:t>
            </w:r>
          </w:p>
          <w:p w:rsidR="002D4DB7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826</w:t>
            </w:r>
          </w:p>
        </w:tc>
        <w:tc>
          <w:tcPr>
            <w:tcW w:w="1279" w:type="dxa"/>
          </w:tcPr>
          <w:p w:rsidR="00514380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003</w:t>
            </w:r>
          </w:p>
          <w:p w:rsidR="002D4DB7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955</w:t>
            </w:r>
          </w:p>
        </w:tc>
        <w:tc>
          <w:tcPr>
            <w:tcW w:w="1286" w:type="dxa"/>
          </w:tcPr>
          <w:p w:rsidR="00514380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3.45</w:t>
            </w:r>
          </w:p>
          <w:p w:rsidR="002D4DB7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D745A6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8" w:type="dxa"/>
          </w:tcPr>
          <w:p w:rsidR="008536BF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8.18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4*</w:t>
            </w:r>
          </w:p>
        </w:tc>
        <w:tc>
          <w:tcPr>
            <w:tcW w:w="1249" w:type="dxa"/>
          </w:tcPr>
          <w:p w:rsidR="008536BF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6.38</w:t>
            </w:r>
          </w:p>
          <w:p w:rsidR="00222A76" w:rsidRPr="00CB7B87" w:rsidRDefault="000D1145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222A76" w:rsidRPr="00CB7B87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249" w:type="dxa"/>
          </w:tcPr>
          <w:p w:rsidR="00514380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5.41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*</w:t>
            </w:r>
          </w:p>
        </w:tc>
        <w:tc>
          <w:tcPr>
            <w:tcW w:w="1244" w:type="dxa"/>
          </w:tcPr>
          <w:p w:rsidR="00514380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014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907</w:t>
            </w:r>
          </w:p>
        </w:tc>
        <w:tc>
          <w:tcPr>
            <w:tcW w:w="1184" w:type="dxa"/>
          </w:tcPr>
          <w:p w:rsidR="00514380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7.83</w:t>
            </w:r>
          </w:p>
          <w:p w:rsidR="00BA50A4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*</w:t>
            </w:r>
          </w:p>
        </w:tc>
        <w:tc>
          <w:tcPr>
            <w:tcW w:w="1244" w:type="dxa"/>
          </w:tcPr>
          <w:p w:rsidR="00514380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6.97</w:t>
            </w:r>
          </w:p>
          <w:p w:rsidR="00BA50A4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*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Severe early morning waking (%)</w:t>
            </w:r>
          </w:p>
        </w:tc>
        <w:tc>
          <w:tcPr>
            <w:tcW w:w="1289" w:type="dxa"/>
          </w:tcPr>
          <w:p w:rsidR="00514380" w:rsidRPr="00CB7B87" w:rsidRDefault="00AE510D" w:rsidP="000C1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5</w:t>
            </w:r>
          </w:p>
          <w:p w:rsidR="00C926A3" w:rsidRPr="00CB7B87" w:rsidRDefault="00C926A3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</w:t>
            </w:r>
            <w:r w:rsidR="002D4DB7" w:rsidRPr="00CB7B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6" w:type="dxa"/>
          </w:tcPr>
          <w:p w:rsidR="00514380" w:rsidRPr="00CB7B87" w:rsidRDefault="000C1AE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30</w:t>
            </w:r>
          </w:p>
          <w:p w:rsidR="002D4DB7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585</w:t>
            </w:r>
          </w:p>
        </w:tc>
        <w:tc>
          <w:tcPr>
            <w:tcW w:w="1279" w:type="dxa"/>
          </w:tcPr>
          <w:p w:rsidR="00514380" w:rsidRPr="00CB7B87" w:rsidRDefault="000C1AE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14</w:t>
            </w:r>
          </w:p>
          <w:p w:rsidR="002D4DB7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713</w:t>
            </w:r>
          </w:p>
        </w:tc>
        <w:tc>
          <w:tcPr>
            <w:tcW w:w="1286" w:type="dxa"/>
          </w:tcPr>
          <w:p w:rsidR="00D92288" w:rsidRPr="00CB7B87" w:rsidRDefault="00D92288" w:rsidP="00D92288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7.21</w:t>
            </w:r>
          </w:p>
          <w:p w:rsidR="002D4DB7" w:rsidRPr="00CB7B87" w:rsidRDefault="00D92288" w:rsidP="00D92288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7*</w:t>
            </w:r>
          </w:p>
        </w:tc>
        <w:tc>
          <w:tcPr>
            <w:tcW w:w="1248" w:type="dxa"/>
          </w:tcPr>
          <w:p w:rsidR="008536BF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3.86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*</w:t>
            </w:r>
          </w:p>
          <w:p w:rsidR="008536BF" w:rsidRPr="00CB7B87" w:rsidRDefault="008536BF" w:rsidP="000C1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5.28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*</w:t>
            </w:r>
          </w:p>
          <w:p w:rsidR="008536BF" w:rsidRPr="00CB7B87" w:rsidRDefault="008536BF" w:rsidP="000C1A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:rsidR="00514380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2.36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*</w:t>
            </w:r>
          </w:p>
        </w:tc>
        <w:tc>
          <w:tcPr>
            <w:tcW w:w="1244" w:type="dxa"/>
          </w:tcPr>
          <w:p w:rsidR="00514380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52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470</w:t>
            </w:r>
          </w:p>
        </w:tc>
        <w:tc>
          <w:tcPr>
            <w:tcW w:w="1184" w:type="dxa"/>
          </w:tcPr>
          <w:p w:rsidR="00514380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8.85</w:t>
            </w:r>
          </w:p>
          <w:p w:rsidR="00BA50A4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3*</w:t>
            </w:r>
          </w:p>
        </w:tc>
        <w:tc>
          <w:tcPr>
            <w:tcW w:w="1244" w:type="dxa"/>
          </w:tcPr>
          <w:p w:rsidR="00514380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.14</w:t>
            </w:r>
          </w:p>
          <w:p w:rsidR="00BA50A4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42</w:t>
            </w:r>
          </w:p>
        </w:tc>
      </w:tr>
      <w:tr w:rsidR="00514380" w:rsidRPr="00CB7B87" w:rsidTr="000C1AE4">
        <w:tc>
          <w:tcPr>
            <w:tcW w:w="1400" w:type="dxa"/>
            <w:vAlign w:val="center"/>
          </w:tcPr>
          <w:p w:rsidR="00514380" w:rsidRPr="00CB7B87" w:rsidRDefault="00514380" w:rsidP="000C1AE4">
            <w:pPr>
              <w:pStyle w:val="ParaAttribute7"/>
              <w:rPr>
                <w:sz w:val="24"/>
                <w:szCs w:val="24"/>
              </w:rPr>
            </w:pPr>
            <w:r w:rsidRPr="00CB7B87">
              <w:rPr>
                <w:rStyle w:val="CharAttribute38"/>
                <w:rFonts w:eastAsia="Batang"/>
                <w:szCs w:val="24"/>
              </w:rPr>
              <w:t>Severe settling (%)</w:t>
            </w:r>
          </w:p>
        </w:tc>
        <w:tc>
          <w:tcPr>
            <w:tcW w:w="1289" w:type="dxa"/>
          </w:tcPr>
          <w:p w:rsidR="00514380" w:rsidRPr="00CB7B87" w:rsidRDefault="00C926A3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446</w:t>
            </w:r>
          </w:p>
          <w:p w:rsidR="00C926A3" w:rsidRPr="00CB7B87" w:rsidRDefault="00C926A3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504</w:t>
            </w:r>
          </w:p>
        </w:tc>
        <w:tc>
          <w:tcPr>
            <w:tcW w:w="1286" w:type="dxa"/>
          </w:tcPr>
          <w:p w:rsidR="00514380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3.15</w:t>
            </w:r>
          </w:p>
          <w:p w:rsidR="002D4DB7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&lt;.001*</w:t>
            </w:r>
          </w:p>
        </w:tc>
        <w:tc>
          <w:tcPr>
            <w:tcW w:w="1279" w:type="dxa"/>
          </w:tcPr>
          <w:p w:rsidR="00514380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.87</w:t>
            </w:r>
          </w:p>
          <w:p w:rsidR="002D4DB7" w:rsidRPr="00CB7B87" w:rsidRDefault="002D4DB7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9</w:t>
            </w:r>
          </w:p>
        </w:tc>
        <w:tc>
          <w:tcPr>
            <w:tcW w:w="1286" w:type="dxa"/>
          </w:tcPr>
          <w:p w:rsidR="00D92288" w:rsidRPr="00CB7B87" w:rsidRDefault="00D92288" w:rsidP="00D92288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&lt;.001</w:t>
            </w:r>
          </w:p>
          <w:p w:rsidR="002D4DB7" w:rsidRPr="00CB7B87" w:rsidRDefault="00D92288" w:rsidP="00D92288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994</w:t>
            </w:r>
          </w:p>
        </w:tc>
        <w:tc>
          <w:tcPr>
            <w:tcW w:w="1248" w:type="dxa"/>
          </w:tcPr>
          <w:p w:rsidR="008536BF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4.39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36</w:t>
            </w:r>
          </w:p>
        </w:tc>
        <w:tc>
          <w:tcPr>
            <w:tcW w:w="1249" w:type="dxa"/>
          </w:tcPr>
          <w:p w:rsidR="008536BF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623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430</w:t>
            </w:r>
          </w:p>
        </w:tc>
        <w:tc>
          <w:tcPr>
            <w:tcW w:w="1249" w:type="dxa"/>
          </w:tcPr>
          <w:p w:rsidR="00514380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.382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537</w:t>
            </w:r>
          </w:p>
        </w:tc>
        <w:tc>
          <w:tcPr>
            <w:tcW w:w="1244" w:type="dxa"/>
          </w:tcPr>
          <w:p w:rsidR="00514380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1.48</w:t>
            </w:r>
          </w:p>
          <w:p w:rsidR="00222A76" w:rsidRPr="00CB7B87" w:rsidRDefault="00222A76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224</w:t>
            </w:r>
          </w:p>
        </w:tc>
        <w:tc>
          <w:tcPr>
            <w:tcW w:w="1184" w:type="dxa"/>
          </w:tcPr>
          <w:p w:rsidR="00514380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9.91</w:t>
            </w:r>
          </w:p>
          <w:p w:rsidR="00BA50A4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002*</w:t>
            </w:r>
          </w:p>
        </w:tc>
        <w:tc>
          <w:tcPr>
            <w:tcW w:w="1244" w:type="dxa"/>
          </w:tcPr>
          <w:p w:rsidR="00514380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2.35</w:t>
            </w:r>
          </w:p>
          <w:p w:rsidR="00BA50A4" w:rsidRPr="00CB7B87" w:rsidRDefault="00BA50A4" w:rsidP="000C1AE4">
            <w:pPr>
              <w:rPr>
                <w:rFonts w:ascii="Times New Roman" w:hAnsi="Times New Roman" w:cs="Times New Roman"/>
              </w:rPr>
            </w:pPr>
            <w:r w:rsidRPr="00CB7B87">
              <w:rPr>
                <w:rFonts w:ascii="Times New Roman" w:hAnsi="Times New Roman" w:cs="Times New Roman"/>
              </w:rPr>
              <w:t>P=.126</w:t>
            </w:r>
          </w:p>
        </w:tc>
      </w:tr>
    </w:tbl>
    <w:p w:rsidR="000C1AE4" w:rsidRDefault="00C55B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-285750</wp:posOffset>
                </wp:positionV>
                <wp:extent cx="7696200" cy="715010"/>
                <wp:effectExtent l="0" t="0" r="0" b="889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96200" cy="715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:rsidR="000C1AE4" w:rsidRDefault="000C1AE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upplementary table</w:t>
                            </w:r>
                          </w:p>
                          <w:p w:rsidR="002E261F" w:rsidRPr="000C1AE4" w:rsidRDefault="002E261F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C1AE4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Between group contrasts on the MSPSQ</w:t>
                            </w:r>
                            <w:r w:rsidR="000C1AE4" w:rsidRPr="000C1AE4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to include U </w:t>
                            </w:r>
                            <w:r w:rsidR="00FA1CF0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or Chi-squared </w:t>
                            </w:r>
                            <w:r w:rsidR="000C1AE4" w:rsidRPr="000C1AE4">
                              <w:rPr>
                                <w:rFonts w:ascii="Times New Roman" w:hAnsi="Times New Roman" w:cs="Times New Roman"/>
                                <w:i/>
                              </w:rPr>
                              <w:t>statistic</w:t>
                            </w:r>
                            <w:r w:rsidR="001430CC">
                              <w:rPr>
                                <w:rFonts w:ascii="Times New Roman" w:hAnsi="Times New Roman" w:cs="Times New Roman"/>
                                <w:i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="000C1AE4" w:rsidRPr="000C1AE4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and p val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pt;margin-top:-22.5pt;width:606pt;height:56.3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" filled="f" stroked="f">
                <v:textbox style="mso-fit-shape-to-text:t">
                  <w:txbxContent>
                    <w:p w:rsidR="000C1AE4" w:rsidRDefault="000C1AE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upplementary table</w:t>
                      </w:r>
                    </w:p>
                    <w:p w:rsidR="002E261F" w:rsidRPr="000C1AE4" w:rsidRDefault="002E261F">
                      <w:pPr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C1AE4">
                        <w:rPr>
                          <w:rFonts w:ascii="Times New Roman" w:hAnsi="Times New Roman" w:cs="Times New Roman"/>
                          <w:i/>
                        </w:rPr>
                        <w:t xml:space="preserve"> Between group contrasts on the MSPSQ</w:t>
                      </w:r>
                      <w:r w:rsidR="000C1AE4" w:rsidRPr="000C1AE4">
                        <w:rPr>
                          <w:rFonts w:ascii="Times New Roman" w:hAnsi="Times New Roman" w:cs="Times New Roman"/>
                          <w:i/>
                        </w:rPr>
                        <w:t xml:space="preserve"> to include U </w:t>
                      </w:r>
                      <w:r w:rsidR="00FA1CF0">
                        <w:rPr>
                          <w:rFonts w:ascii="Times New Roman" w:hAnsi="Times New Roman" w:cs="Times New Roman"/>
                          <w:i/>
                        </w:rPr>
                        <w:t xml:space="preserve">or Chi-squared </w:t>
                      </w:r>
                      <w:r w:rsidR="000C1AE4" w:rsidRPr="000C1AE4">
                        <w:rPr>
                          <w:rFonts w:ascii="Times New Roman" w:hAnsi="Times New Roman" w:cs="Times New Roman"/>
                          <w:i/>
                        </w:rPr>
                        <w:t>statistic</w:t>
                      </w:r>
                      <w:r w:rsidR="001430CC">
                        <w:rPr>
                          <w:rFonts w:ascii="Times New Roman" w:hAnsi="Times New Roman" w:cs="Times New Roman"/>
                          <w:i/>
                        </w:rPr>
                        <w:t>s</w:t>
                      </w:r>
                      <w:bookmarkStart w:id="1" w:name="_GoBack"/>
                      <w:bookmarkEnd w:id="1"/>
                      <w:r w:rsidR="000C1AE4" w:rsidRPr="000C1AE4">
                        <w:rPr>
                          <w:rFonts w:ascii="Times New Roman" w:hAnsi="Times New Roman" w:cs="Times New Roman"/>
                          <w:i/>
                        </w:rPr>
                        <w:t xml:space="preserve"> and p values</w:t>
                      </w:r>
                    </w:p>
                  </w:txbxContent>
                </v:textbox>
              </v:shape>
            </w:pict>
          </mc:Fallback>
        </mc:AlternateContent>
      </w: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350C9B" w:rsidRDefault="00350C9B" w:rsidP="000C1AE4">
      <w:pPr>
        <w:spacing w:before="240" w:line="480" w:lineRule="auto"/>
        <w:rPr>
          <w:rFonts w:ascii="Times New Roman" w:hAnsi="Times New Roman" w:cs="Times New Roman"/>
        </w:rPr>
      </w:pPr>
    </w:p>
    <w:p w:rsidR="00D97A0F" w:rsidRPr="000C1AE4" w:rsidRDefault="00BC7BDA" w:rsidP="000C1AE4">
      <w:pPr>
        <w:spacing w:before="240" w:line="480" w:lineRule="auto"/>
        <w:rPr>
          <w:rFonts w:ascii="Times New Roman" w:hAnsi="Times New Roman" w:cs="Times New Roman"/>
        </w:rPr>
      </w:pPr>
      <w:r w:rsidRPr="000C1AE4">
        <w:rPr>
          <w:rFonts w:ascii="Times New Roman" w:hAnsi="Times New Roman" w:cs="Times New Roman"/>
        </w:rPr>
        <w:t>Significant P&lt;.01</w:t>
      </w:r>
      <w:r w:rsidR="000C1AE4" w:rsidRPr="000C1AE4">
        <w:rPr>
          <w:rFonts w:ascii="Times New Roman" w:hAnsi="Times New Roman" w:cs="Times New Roman"/>
        </w:rPr>
        <w:t xml:space="preserve"> *</w:t>
      </w:r>
      <w:r w:rsidRPr="000C1AE4">
        <w:rPr>
          <w:rFonts w:ascii="Times New Roman" w:hAnsi="Times New Roman" w:cs="Times New Roman"/>
        </w:rPr>
        <w:t xml:space="preserve"> </w:t>
      </w:r>
    </w:p>
    <w:sectPr w:rsidR="00D97A0F" w:rsidRPr="000C1AE4" w:rsidSect="00350C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CF5"/>
    <w:rsid w:val="000C1AE4"/>
    <w:rsid w:val="000D1145"/>
    <w:rsid w:val="000E0471"/>
    <w:rsid w:val="000F3C10"/>
    <w:rsid w:val="001430CC"/>
    <w:rsid w:val="00222A76"/>
    <w:rsid w:val="002239AD"/>
    <w:rsid w:val="002D4DB7"/>
    <w:rsid w:val="002E261F"/>
    <w:rsid w:val="002E53C1"/>
    <w:rsid w:val="002F0977"/>
    <w:rsid w:val="002F734B"/>
    <w:rsid w:val="003357CF"/>
    <w:rsid w:val="00350C9B"/>
    <w:rsid w:val="003F3F3C"/>
    <w:rsid w:val="0043206C"/>
    <w:rsid w:val="004E1F7F"/>
    <w:rsid w:val="00514380"/>
    <w:rsid w:val="005A051D"/>
    <w:rsid w:val="005A2249"/>
    <w:rsid w:val="005E52F3"/>
    <w:rsid w:val="006C1971"/>
    <w:rsid w:val="0072327F"/>
    <w:rsid w:val="008536BF"/>
    <w:rsid w:val="00A22113"/>
    <w:rsid w:val="00A42977"/>
    <w:rsid w:val="00A51CF5"/>
    <w:rsid w:val="00A5337C"/>
    <w:rsid w:val="00A943A8"/>
    <w:rsid w:val="00AE510D"/>
    <w:rsid w:val="00B510F8"/>
    <w:rsid w:val="00B70391"/>
    <w:rsid w:val="00BA50A4"/>
    <w:rsid w:val="00BC7BDA"/>
    <w:rsid w:val="00BE0817"/>
    <w:rsid w:val="00C24FD1"/>
    <w:rsid w:val="00C55BB5"/>
    <w:rsid w:val="00C926A3"/>
    <w:rsid w:val="00CA0760"/>
    <w:rsid w:val="00CA2205"/>
    <w:rsid w:val="00CB7B87"/>
    <w:rsid w:val="00CF7887"/>
    <w:rsid w:val="00D745A6"/>
    <w:rsid w:val="00D92288"/>
    <w:rsid w:val="00D97A0F"/>
    <w:rsid w:val="00E15638"/>
    <w:rsid w:val="00EF6B94"/>
    <w:rsid w:val="00F6667F"/>
    <w:rsid w:val="00F715CE"/>
    <w:rsid w:val="00F865A0"/>
    <w:rsid w:val="00FA1CF0"/>
    <w:rsid w:val="00FB4327"/>
    <w:rsid w:val="00FD43DD"/>
    <w:rsid w:val="00FE11EB"/>
    <w:rsid w:val="00FE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  <w15:docId w15:val="{5E51D324-5D37-4FAB-AB2C-30127AC3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Attribute7">
    <w:name w:val="ParaAttribute7"/>
    <w:rsid w:val="00A51CF5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character" w:customStyle="1" w:styleId="CharAttribute38">
    <w:name w:val="CharAttribute38"/>
    <w:rsid w:val="00A51CF5"/>
    <w:rPr>
      <w:rFonts w:ascii="Times New Roman" w:eastAsia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C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F88E23.dotm</Template>
  <TotalTime>1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yne</dc:creator>
  <cp:lastModifiedBy>Trickett, Jayne K.</cp:lastModifiedBy>
  <cp:revision>3</cp:revision>
  <dcterms:created xsi:type="dcterms:W3CDTF">2018-02-20T14:03:00Z</dcterms:created>
  <dcterms:modified xsi:type="dcterms:W3CDTF">2018-02-20T14:04:00Z</dcterms:modified>
</cp:coreProperties>
</file>